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912C8" w14:textId="77777777" w:rsidR="008D485C" w:rsidRDefault="008D485C" w:rsidP="008D485C">
      <w:pPr>
        <w:pStyle w:val="Heading1"/>
        <w:numPr>
          <w:ilvl w:val="0"/>
          <w:numId w:val="1"/>
        </w:numPr>
        <w:ind w:left="0" w:firstLine="0"/>
      </w:pPr>
      <w:r w:rsidRPr="00081A7A">
        <w:t xml:space="preserve">Supplementary Material: </w:t>
      </w:r>
    </w:p>
    <w:p w14:paraId="3A924B0A" w14:textId="77777777" w:rsidR="008D485C" w:rsidRDefault="008D485C" w:rsidP="008D485C"/>
    <w:p w14:paraId="195583F2" w14:textId="77777777" w:rsidR="008D485C" w:rsidRDefault="008D485C" w:rsidP="008D485C">
      <w:pPr>
        <w:pStyle w:val="Heading2"/>
        <w:numPr>
          <w:ilvl w:val="0"/>
          <w:numId w:val="1"/>
        </w:numPr>
        <w:ind w:left="0" w:firstLine="0"/>
        <w:rPr>
          <w:b/>
          <w:bCs/>
        </w:rPr>
      </w:pPr>
      <w:r>
        <w:t>Annex 1</w:t>
      </w:r>
      <w:r w:rsidRPr="00CA611C">
        <w:t xml:space="preserve">. </w:t>
      </w:r>
      <w:r w:rsidRPr="00CA611C">
        <w:rPr>
          <w:bCs/>
        </w:rPr>
        <w:t>Coverage of mandatory content across Spanish vaccinology programs (academic year 2025–2026; n=7). Labels show the percentage of programs including each domain. Source: RUCT, ANECA, and institutional portals (May–June 2025).</w:t>
      </w:r>
    </w:p>
    <w:p w14:paraId="00B38F11" w14:textId="77777777" w:rsidR="008D485C" w:rsidRPr="00CA611C" w:rsidRDefault="008D485C" w:rsidP="008D485C">
      <w:r>
        <w:rPr>
          <w:noProof/>
        </w:rPr>
        <w:drawing>
          <wp:inline distT="0" distB="0" distL="0" distR="0" wp14:anchorId="6EF65E3A" wp14:editId="7C89CECD">
            <wp:extent cx="6208395" cy="4110355"/>
            <wp:effectExtent l="0" t="0" r="14605" b="17145"/>
            <wp:docPr id="144377039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D6F65F90-12AF-E24E-9765-0E3D53FB4E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38442D7" w14:textId="77777777" w:rsidR="008D485C" w:rsidRDefault="008D485C" w:rsidP="008D485C">
      <w:pPr>
        <w:pStyle w:val="Heading2"/>
        <w:numPr>
          <w:ilvl w:val="0"/>
          <w:numId w:val="1"/>
        </w:numPr>
        <w:ind w:left="0" w:firstLine="0"/>
      </w:pPr>
      <w:r>
        <w:t>Annex 2:</w:t>
      </w:r>
    </w:p>
    <w:p w14:paraId="0404E669" w14:textId="77777777" w:rsidR="008D485C" w:rsidRPr="000500F4" w:rsidRDefault="008D485C" w:rsidP="008D485C">
      <w:pPr>
        <w:jc w:val="both"/>
        <w:rPr>
          <w:rFonts w:ascii="Arial" w:hAnsi="Arial" w:cs="Arial"/>
        </w:rPr>
      </w:pPr>
      <w:r w:rsidRPr="008B6E2C">
        <w:rPr>
          <w:rFonts w:ascii="Arial" w:hAnsi="Arial" w:cs="Arial"/>
        </w:rPr>
        <w:t>Search strategy on RUCT, ANECA, and website platforms</w:t>
      </w:r>
      <w:r w:rsidRPr="000500F4">
        <w:rPr>
          <w:rFonts w:ascii="Arial" w:hAnsi="Arial" w:cs="Arial"/>
        </w:rPr>
        <w:t>.</w:t>
      </w:r>
    </w:p>
    <w:tbl>
      <w:tblPr>
        <w:tblW w:w="90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41"/>
        <w:gridCol w:w="1001"/>
        <w:gridCol w:w="826"/>
        <w:gridCol w:w="4214"/>
      </w:tblGrid>
      <w:tr w:rsidR="008D485C" w:rsidRPr="000500F4" w14:paraId="5423449D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800E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lat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orm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66AD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esult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CA95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1A467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xcluded?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C9718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1A467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eason for exclusion</w:t>
            </w: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4483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eb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ite</w:t>
            </w:r>
          </w:p>
        </w:tc>
      </w:tr>
      <w:tr w:rsidR="008D485C" w:rsidRPr="000500F4" w14:paraId="14CF308C" w14:textId="77777777" w:rsidTr="001F37C0">
        <w:trPr>
          <w:trHeight w:val="66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C24C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UC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B0BA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A019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B0EF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Duplicated</w:t>
            </w: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9D3C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hyperlink r:id="rId6" w:history="1">
              <w:r w:rsidRPr="000500F4">
                <w:rPr>
                  <w:rFonts w:ascii="Arial" w:hAnsi="Arial" w:cs="Arial"/>
                  <w:color w:val="467886"/>
                  <w:sz w:val="13"/>
                  <w:szCs w:val="13"/>
                  <w:u w:val="single"/>
                </w:rPr>
                <w:t>https://www.educacion.gob.es/ruct/consultaestudios?actual=estudios</w:t>
              </w:r>
            </w:hyperlink>
          </w:p>
        </w:tc>
      </w:tr>
      <w:tr w:rsidR="008D485C" w:rsidRPr="000500F4" w14:paraId="701FB4F2" w14:textId="77777777" w:rsidTr="001F37C0">
        <w:trPr>
          <w:trHeight w:val="32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6330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467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Criteria: </w:t>
            </w:r>
            <w:r w:rsidRPr="001A4670">
              <w:rPr>
                <w:rFonts w:ascii="Arial" w:hAnsi="Arial" w:cs="Arial"/>
                <w:color w:val="000000"/>
                <w:sz w:val="13"/>
                <w:szCs w:val="13"/>
              </w:rPr>
              <w:t>“title name” no other exclusion criteria were used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It does not use a thesaurus</w:t>
            </w:r>
            <w:r w:rsidRPr="000500F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Search 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lastRenderedPageBreak/>
              <w:t>Terms:</w:t>
            </w: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vacun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vacunas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vacunologí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vacunologi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inmunización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inmunización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e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inmunoterapia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FF73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C065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3AF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B2A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D485C" w:rsidRPr="000500F4" w14:paraId="7B5F8D61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8BC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8C98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37A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F16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EFF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21E3C50F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FC59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BF55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E3E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2E23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29A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3A2544CC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B9EA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1E9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C5E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CFC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174A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60301D77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11F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F72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B01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F1D6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D71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419D2425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73A1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C78B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080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D96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F0A5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2D52BDCD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0662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NEC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CA8D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4EC9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4F2B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4670">
              <w:rPr>
                <w:rFonts w:ascii="Arial" w:hAnsi="Arial" w:cs="Arial"/>
                <w:color w:val="000000"/>
                <w:sz w:val="13"/>
                <w:szCs w:val="13"/>
              </w:rPr>
              <w:t>“Not relevant (unrelated to vaccines)”</w:t>
            </w: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0F1A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hyperlink r:id="rId7" w:history="1">
              <w:r w:rsidRPr="000500F4">
                <w:rPr>
                  <w:rFonts w:ascii="Arial" w:hAnsi="Arial" w:cs="Arial"/>
                  <w:color w:val="467886"/>
                  <w:sz w:val="13"/>
                  <w:szCs w:val="13"/>
                  <w:u w:val="single"/>
                </w:rPr>
                <w:t>https://srv.aneca.es/ListadoTitulos/</w:t>
              </w:r>
            </w:hyperlink>
          </w:p>
        </w:tc>
      </w:tr>
      <w:tr w:rsidR="008D485C" w:rsidRPr="000500F4" w14:paraId="50FC4664" w14:textId="77777777" w:rsidTr="001F37C0">
        <w:trPr>
          <w:trHeight w:val="32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8352B" w14:textId="77777777" w:rsidR="008D485C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riteri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</w:t>
            </w:r>
            <w:r w:rsidRPr="000500F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: </w:t>
            </w:r>
            <w:r w:rsidRPr="007E5B0E">
              <w:rPr>
                <w:rFonts w:ascii="Arial" w:hAnsi="Arial" w:cs="Arial"/>
                <w:color w:val="000000"/>
                <w:sz w:val="13"/>
                <w:szCs w:val="13"/>
              </w:rPr>
              <w:t>The website has a free-text title search engine; it does not use a thesaurus.</w:t>
            </w:r>
          </w:p>
          <w:p w14:paraId="1F2C885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earch Terms:</w:t>
            </w: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vacun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vacunas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vacunologí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vacunologi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inmunización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inmunización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e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inmunoterapia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43A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338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EEC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2FB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8D485C" w:rsidRPr="000500F4" w14:paraId="1006ED03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575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D63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B5C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1C1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753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34F87296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4A8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1C7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2E6C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B7F0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5EF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0C0C96A2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A3F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EC21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251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13E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BC33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63D384F5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B782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407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370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94D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A88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5BE927DC" w14:textId="77777777" w:rsidTr="001F37C0">
        <w:trPr>
          <w:trHeight w:val="32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0882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39E7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285A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5CB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AF4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D485C" w:rsidRPr="000500F4" w14:paraId="4A640EF1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B006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FA297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Universities and professional school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C702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83DA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0DD5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857F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 </w:t>
            </w:r>
          </w:p>
        </w:tc>
      </w:tr>
      <w:tr w:rsidR="008D485C" w:rsidRPr="000500F4" w14:paraId="50C65D48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E0B2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Alcalá (UAH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4AE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7BA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388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4670">
              <w:rPr>
                <w:rFonts w:ascii="Arial" w:hAnsi="Arial" w:cs="Arial"/>
                <w:color w:val="000000"/>
                <w:sz w:val="13"/>
                <w:szCs w:val="13"/>
              </w:rPr>
              <w:t>“Not relevant (unrelated to vaccines)”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1C2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ah.es</w:t>
            </w:r>
          </w:p>
        </w:tc>
      </w:tr>
      <w:tr w:rsidR="008D485C" w:rsidRPr="000500F4" w14:paraId="1568CD16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629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Alicante (U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B64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E54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086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F39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a.es</w:t>
            </w:r>
          </w:p>
        </w:tc>
      </w:tr>
      <w:tr w:rsidR="008D485C" w:rsidRPr="000500F4" w14:paraId="5FCD643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087A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Almería (UAL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EB0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1B2F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CF0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025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al.es</w:t>
            </w:r>
          </w:p>
        </w:tc>
      </w:tr>
      <w:tr w:rsidR="008D485C" w:rsidRPr="000500F4" w14:paraId="6920925F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D2E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Autònom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Barcelona (UAB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C50E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903E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F8D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Duplicated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C30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ab.cat</w:t>
            </w:r>
          </w:p>
        </w:tc>
      </w:tr>
      <w:tr w:rsidR="008D485C" w:rsidRPr="000500F4" w14:paraId="5767CD40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349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Universidad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Autónom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Madrid (UA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A0B7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140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AC41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1F4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am.es</w:t>
            </w:r>
          </w:p>
        </w:tc>
      </w:tr>
      <w:tr w:rsidR="008D485C" w:rsidRPr="000500F4" w14:paraId="6966CBAF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E8E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Barcelona (UB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481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B5A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0C2E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Duplicated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167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b.edu</w:t>
            </w:r>
          </w:p>
        </w:tc>
      </w:tr>
      <w:tr w:rsidR="008D485C" w:rsidRPr="000500F4" w14:paraId="4219BE66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0E23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Burgos (UBU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82E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4B0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427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401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bu.es</w:t>
            </w:r>
          </w:p>
        </w:tc>
      </w:tr>
      <w:tr w:rsidR="008D485C" w:rsidRPr="000500F4" w14:paraId="33CF90D2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152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Cádiz (UC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ACE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F08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E6A9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FC8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ca.es</w:t>
            </w:r>
          </w:p>
        </w:tc>
      </w:tr>
      <w:tr w:rsidR="008D485C" w:rsidRPr="000500F4" w14:paraId="3002ED7C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855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Cantabria (UNICAN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CF5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5FC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E06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3E4F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ican.es</w:t>
            </w:r>
          </w:p>
        </w:tc>
      </w:tr>
      <w:tr w:rsidR="008D485C" w:rsidRPr="000500F4" w14:paraId="3E2FAB4A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722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Carlos III de Madrid (UC3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46A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FE0D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603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9B0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c3m.es</w:t>
            </w:r>
          </w:p>
        </w:tc>
      </w:tr>
      <w:tr w:rsidR="008D485C" w:rsidRPr="000500F4" w14:paraId="276E8227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109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Castilla-La Mancha (UCL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7C5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70D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D4A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9AC2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clm.es</w:t>
            </w:r>
          </w:p>
        </w:tc>
      </w:tr>
      <w:tr w:rsidR="008D485C" w:rsidRPr="000500F4" w14:paraId="760813E5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E32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Complutense de Madrid (UC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A9A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855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6FB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84C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cm.es</w:t>
            </w:r>
          </w:p>
        </w:tc>
      </w:tr>
      <w:tr w:rsidR="008D485C" w:rsidRPr="000500F4" w14:paraId="0533D19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223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Universidad de Córdoba (UCO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72B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6D56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EB7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6472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co.es</w:t>
            </w:r>
          </w:p>
        </w:tc>
      </w:tr>
      <w:tr w:rsidR="008D485C" w:rsidRPr="000500F4" w14:paraId="54197C0B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BAF4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e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a Coruña (UDC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0C79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6CB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54F1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72DE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dc.gal</w:t>
            </w:r>
          </w:p>
        </w:tc>
      </w:tr>
      <w:tr w:rsidR="008D485C" w:rsidRPr="000500F4" w14:paraId="1D88863F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88C8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Extremadura (UNEX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3413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0EF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D88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26E9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ex.es</w:t>
            </w:r>
          </w:p>
        </w:tc>
      </w:tr>
      <w:tr w:rsidR="008D485C" w:rsidRPr="000500F4" w14:paraId="3DA90655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2E30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Girona (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dG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2EB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D349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8C6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3B8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dg.edu</w:t>
            </w:r>
          </w:p>
        </w:tc>
      </w:tr>
      <w:tr w:rsidR="008D485C" w:rsidRPr="000500F4" w14:paraId="333EC01E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C59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Granada (UGR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16F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3D00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95B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E93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gr.es</w:t>
            </w:r>
          </w:p>
        </w:tc>
      </w:tr>
      <w:tr w:rsidR="008D485C" w:rsidRPr="000500F4" w14:paraId="3F091F8D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D104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Huelva (UHU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0AF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C49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9F86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A7B4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hu.es</w:t>
            </w:r>
          </w:p>
        </w:tc>
      </w:tr>
      <w:tr w:rsidR="008D485C" w:rsidRPr="000500F4" w14:paraId="3D3CBBB9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315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Internacional de Valencia (VIU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137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C60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AF7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C650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hyperlink r:id="rId8" w:history="1">
              <w:r w:rsidRPr="000500F4">
                <w:rPr>
                  <w:rFonts w:ascii="Arial" w:hAnsi="Arial" w:cs="Arial"/>
                  <w:color w:val="467886"/>
                  <w:sz w:val="13"/>
                  <w:szCs w:val="13"/>
                  <w:u w:val="single"/>
                </w:rPr>
                <w:t>https://www.universidadviu.com/es/master-inmunoterapia-vacunas</w:t>
              </w:r>
            </w:hyperlink>
          </w:p>
        </w:tc>
      </w:tr>
      <w:tr w:rsidR="008D485C" w:rsidRPr="000500F4" w14:paraId="3C40C57D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7D8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les Illes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Balears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(UIB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5FC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AB2D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59B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BB44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ib.es</w:t>
            </w:r>
          </w:p>
        </w:tc>
      </w:tr>
      <w:tr w:rsidR="008D485C" w:rsidRPr="000500F4" w14:paraId="580C46D8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2C3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Jaén (UJ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2C9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EC6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0B1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F967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jaen.es</w:t>
            </w:r>
          </w:p>
        </w:tc>
      </w:tr>
      <w:tr w:rsidR="008D485C" w:rsidRPr="000500F4" w14:paraId="4FE12402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6B0B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La Laguna (ULL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6846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F2B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8BF5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CE8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ll.es</w:t>
            </w:r>
          </w:p>
        </w:tc>
      </w:tr>
      <w:tr w:rsidR="008D485C" w:rsidRPr="000500F4" w14:paraId="3AAF5DCB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355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La Rioja (UR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D676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4A16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BA3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924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irioja.es</w:t>
            </w:r>
          </w:p>
        </w:tc>
      </w:tr>
      <w:tr w:rsidR="008D485C" w:rsidRPr="000500F4" w14:paraId="4BD2E181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059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Las Palmas de Gran Canaria (ULPGC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971A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1BE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ADBF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470A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lpgc.es</w:t>
            </w:r>
          </w:p>
        </w:tc>
      </w:tr>
      <w:tr w:rsidR="008D485C" w:rsidRPr="000500F4" w14:paraId="15948C0F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F11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León (ULE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20C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497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3C47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48F2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ileon.es</w:t>
            </w:r>
          </w:p>
        </w:tc>
      </w:tr>
      <w:tr w:rsidR="008D485C" w:rsidRPr="000500F4" w14:paraId="208D8744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DA7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Lleida (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dL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E63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E06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15D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E3F4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dl.cat</w:t>
            </w:r>
          </w:p>
        </w:tc>
      </w:tr>
      <w:tr w:rsidR="008D485C" w:rsidRPr="000500F4" w14:paraId="12429810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0FB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Málaga (UM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114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D28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CF7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336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ma.es</w:t>
            </w:r>
          </w:p>
        </w:tc>
      </w:tr>
      <w:tr w:rsidR="008D485C" w:rsidRPr="000500F4" w14:paraId="39744DC1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66B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Miguel Hernández de Elche (UMH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709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84EB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3C0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0DA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mh.es</w:t>
            </w:r>
          </w:p>
        </w:tc>
      </w:tr>
      <w:tr w:rsidR="008D485C" w:rsidRPr="000500F4" w14:paraId="4A86C9C9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C4A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Murcia (U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DE7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70E2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65C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4FF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m.es</w:t>
            </w:r>
          </w:p>
        </w:tc>
      </w:tr>
      <w:tr w:rsidR="008D485C" w:rsidRPr="000500F4" w14:paraId="06556CBC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F9D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Pública de Navarra (UPN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799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F48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25F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A56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avarra.es</w:t>
            </w:r>
          </w:p>
        </w:tc>
      </w:tr>
      <w:tr w:rsidR="008D485C" w:rsidRPr="000500F4" w14:paraId="6A87710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0A6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Oviedo (UNIOVI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6A9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692B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C76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77B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iovi.es</w:t>
            </w:r>
          </w:p>
        </w:tc>
      </w:tr>
      <w:tr w:rsidR="008D485C" w:rsidRPr="000500F4" w14:paraId="6BEF775C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77AB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Universidad del País Vasco / Euskal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Herriko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bertsitate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(UPV/EHU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CD87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A0AD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F261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F7A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ehu.eus</w:t>
            </w:r>
          </w:p>
        </w:tc>
      </w:tr>
      <w:tr w:rsidR="008D485C" w:rsidRPr="000500F4" w14:paraId="08CEF4F5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2F42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Politécnica de Cartagena (UPCT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DC5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2E6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AD00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B06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pct.es</w:t>
            </w:r>
          </w:p>
        </w:tc>
      </w:tr>
      <w:tr w:rsidR="008D485C" w:rsidRPr="000500F4" w14:paraId="4BD2829B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06B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Politècnic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Catalunya (UPC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63C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B5D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606E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1FB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pc.edu</w:t>
            </w:r>
          </w:p>
        </w:tc>
      </w:tr>
      <w:tr w:rsidR="008D485C" w:rsidRPr="000500F4" w14:paraId="15235336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523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Politècnic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València (UPV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127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4CC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5D4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D3A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pv.es</w:t>
            </w:r>
          </w:p>
        </w:tc>
      </w:tr>
      <w:tr w:rsidR="008D485C" w:rsidRPr="000500F4" w14:paraId="4AC13B1C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F23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Politécnica de Madrid (UP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142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2D8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567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E4B0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pm.es</w:t>
            </w:r>
          </w:p>
        </w:tc>
      </w:tr>
      <w:tr w:rsidR="008D485C" w:rsidRPr="000500F4" w14:paraId="5BC74BE2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8CC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Pompeu Fabra (UPF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351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616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51A9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BD7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pf.edu</w:t>
            </w:r>
          </w:p>
        </w:tc>
      </w:tr>
      <w:tr w:rsidR="008D485C" w:rsidRPr="000500F4" w14:paraId="5CDF987A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7176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Rey Juan Carlos (URJC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F53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77C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FE1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B274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rjc.es</w:t>
            </w:r>
          </w:p>
        </w:tc>
      </w:tr>
      <w:tr w:rsidR="008D485C" w:rsidRPr="000500F4" w14:paraId="477F1852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9628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Rovira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i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Virgili (URV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69A1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EFD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1D2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827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rv.cat</w:t>
            </w:r>
          </w:p>
        </w:tc>
      </w:tr>
      <w:tr w:rsidR="008D485C" w:rsidRPr="000500F4" w14:paraId="0E828CE4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D18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Salamanca (USAL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729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8041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E23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3B3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sal.es</w:t>
            </w:r>
          </w:p>
        </w:tc>
      </w:tr>
      <w:tr w:rsidR="008D485C" w:rsidRPr="000500F4" w14:paraId="78C79F4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CD7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e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Santiago de Compostela (USC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F2E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4E2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030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28D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sc.gal</w:t>
            </w:r>
          </w:p>
        </w:tc>
      </w:tr>
      <w:tr w:rsidR="008D485C" w:rsidRPr="000500F4" w14:paraId="2081D337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C16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Sevilla (US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743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B6B9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805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Inactive program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109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s.es</w:t>
            </w:r>
          </w:p>
        </w:tc>
      </w:tr>
      <w:tr w:rsidR="008D485C" w:rsidRPr="000500F4" w14:paraId="51B3CFF4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B4C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València (UV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214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DFC6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90A8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DAB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v.es</w:t>
            </w:r>
          </w:p>
        </w:tc>
      </w:tr>
      <w:tr w:rsidR="008D485C" w:rsidRPr="000500F4" w14:paraId="564B2D56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B60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Valladolid (UV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E1EF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5ADB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6E94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F221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va.es</w:t>
            </w:r>
          </w:p>
        </w:tc>
      </w:tr>
      <w:tr w:rsidR="008D485C" w:rsidRPr="000500F4" w14:paraId="3E7A29FD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0E7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e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Vigo (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Vigo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C27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338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1D5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F93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vigo.gal</w:t>
            </w:r>
          </w:p>
        </w:tc>
      </w:tr>
      <w:tr w:rsidR="008D485C" w:rsidRPr="000500F4" w14:paraId="37FDFD81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B08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Zaragoza (UNIZAR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91F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D06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DC2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ot relevant (unrelated to vaccines)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A59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izar.es</w:t>
            </w:r>
          </w:p>
        </w:tc>
      </w:tr>
      <w:tr w:rsidR="008D485C" w:rsidRPr="000500F4" w14:paraId="4ED6ACFC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21A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Jaume I (UJI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74D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10A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FD3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B87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ji.es</w:t>
            </w:r>
          </w:p>
        </w:tc>
      </w:tr>
      <w:tr w:rsidR="008D485C" w:rsidRPr="000500F4" w14:paraId="77E2A728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0DC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Internacional Menéndez Pelayo (UIMP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830A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758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A831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ot relevant (unrelated to vaccines)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775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imp.es</w:t>
            </w:r>
          </w:p>
        </w:tc>
      </w:tr>
      <w:tr w:rsidR="008D485C" w:rsidRPr="000500F4" w14:paraId="032FBF22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3B1F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Pablo de Olavide (UPO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94D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FD5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4C7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55FF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po.es</w:t>
            </w:r>
          </w:p>
        </w:tc>
      </w:tr>
      <w:tr w:rsidR="008D485C" w:rsidRPr="000500F4" w14:paraId="47E94336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2F8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Internacional de Andalucía (UNI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428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D8A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A36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9D7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ia.es</w:t>
            </w:r>
          </w:p>
        </w:tc>
      </w:tr>
      <w:tr w:rsidR="008D485C" w:rsidRPr="000500F4" w14:paraId="11FB80D5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4C0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Universidad Nacional de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Educación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a Distancia (UNE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7BF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AC7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179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EAE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ed.es</w:t>
            </w:r>
          </w:p>
        </w:tc>
      </w:tr>
      <w:tr w:rsidR="008D485C" w:rsidRPr="000500F4" w14:paraId="5397EA7D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331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Navarra (UNAV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A64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244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84A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4C21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av.edu</w:t>
            </w:r>
          </w:p>
        </w:tc>
      </w:tr>
      <w:tr w:rsidR="008D485C" w:rsidRPr="000500F4" w14:paraId="31C31DAB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A55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Universidad Pontificia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Comillas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2AB9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519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C15F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B35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comillas.edu</w:t>
            </w:r>
          </w:p>
        </w:tc>
      </w:tr>
      <w:tr w:rsidR="008D485C" w:rsidRPr="000500F4" w14:paraId="4D6A912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5EA8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Pontificia de Salamanca (UPS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3533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A5A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586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511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psa.es</w:t>
            </w:r>
          </w:p>
        </w:tc>
      </w:tr>
      <w:tr w:rsidR="008D485C" w:rsidRPr="000500F4" w14:paraId="5033FB46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ED01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Universidad de Deust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F80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1D1F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33F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58A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deusto.es</w:t>
            </w:r>
          </w:p>
        </w:tc>
      </w:tr>
      <w:tr w:rsidR="008D485C" w:rsidRPr="000500F4" w14:paraId="4D3F64E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88E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CEU San Pabl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723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644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99E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68BD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spceu.com</w:t>
            </w:r>
          </w:p>
        </w:tc>
      </w:tr>
      <w:tr w:rsidR="008D485C" w:rsidRPr="000500F4" w14:paraId="3006253B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31A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CEU Cardenal Herrera (UCH-CEU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2E42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616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D51C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3E2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chceu.es</w:t>
            </w:r>
          </w:p>
        </w:tc>
      </w:tr>
      <w:tr w:rsidR="008D485C" w:rsidRPr="000500F4" w14:paraId="7C4051F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F1CF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Abat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Olib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CEU (UAO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924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C5A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387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398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aoceu.es</w:t>
            </w:r>
          </w:p>
        </w:tc>
      </w:tr>
      <w:tr w:rsidR="008D485C" w:rsidRPr="000500F4" w14:paraId="44F7067E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C9E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Ramon Llull (URL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12E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6CF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6A81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11C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rl.edu</w:t>
            </w:r>
          </w:p>
        </w:tc>
      </w:tr>
      <w:tr w:rsidR="008D485C" w:rsidRPr="000500F4" w14:paraId="0F540CB4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F6F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Internacional de Catalunya (UIC Barcelon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A6B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82A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37C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F28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ic.es</w:t>
            </w:r>
          </w:p>
        </w:tc>
      </w:tr>
      <w:tr w:rsidR="008D485C" w:rsidRPr="000500F4" w14:paraId="6C52788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041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tat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Oberta de Catalunya (UOC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069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F02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CAF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F065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oc.edu</w:t>
            </w:r>
          </w:p>
        </w:tc>
      </w:tr>
      <w:tr w:rsidR="008D485C" w:rsidRPr="000500F4" w14:paraId="64873880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3C0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Internacional de La Rioja (UNIR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2E9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B14D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BC48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B7B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nir.net</w:t>
            </w:r>
          </w:p>
        </w:tc>
      </w:tr>
      <w:tr w:rsidR="008D485C" w:rsidRPr="000500F4" w14:paraId="27BEEF37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F649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de Mondragón (MU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93E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FFF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F0D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EAC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mondragon.edu</w:t>
            </w:r>
          </w:p>
        </w:tc>
      </w:tr>
      <w:tr w:rsidR="008D485C" w:rsidRPr="000500F4" w14:paraId="188E62EB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E99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San Jorge (USJ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E4E0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4578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DE7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0C3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sj.es</w:t>
            </w:r>
          </w:p>
        </w:tc>
      </w:tr>
      <w:tr w:rsidR="008D485C" w:rsidRPr="000500F4" w14:paraId="337F24A1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944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Francisco de Vitoria (UFV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66FD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E45B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E59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660D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fv.es</w:t>
            </w:r>
          </w:p>
        </w:tc>
      </w:tr>
      <w:tr w:rsidR="008D485C" w:rsidRPr="000500F4" w14:paraId="6D328112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F14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Camilo José Cela (UCJC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305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534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949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A621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cjc.edu</w:t>
            </w:r>
          </w:p>
        </w:tc>
      </w:tr>
      <w:tr w:rsidR="008D485C" w:rsidRPr="000500F4" w14:paraId="30ADFF9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72A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Universidad Antonio de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Nebrij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Nebrij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EFF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F115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9558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2FFD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nebrija.com</w:t>
            </w:r>
          </w:p>
        </w:tc>
      </w:tr>
      <w:tr w:rsidR="008D485C" w:rsidRPr="000500F4" w14:paraId="4643EDB8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78C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TECH institu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43F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DE4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851C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7FD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techtitute.com/enfermeria/master/master-vacunas-enfermeria</w:t>
            </w:r>
          </w:p>
        </w:tc>
      </w:tr>
      <w:tr w:rsidR="008D485C" w:rsidRPr="000500F4" w14:paraId="1B07B0A5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7AAB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Universidad Alfonso X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el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Sabio (UAX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CF4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CE85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823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2306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ax.com</w:t>
            </w:r>
          </w:p>
        </w:tc>
      </w:tr>
      <w:tr w:rsidR="008D485C" w:rsidRPr="000500F4" w14:paraId="23116DEE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0598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Europea de Madrid (UE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72A4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D629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5C2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E0D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universidadeuropea.com</w:t>
            </w:r>
          </w:p>
        </w:tc>
      </w:tr>
      <w:tr w:rsidR="008D485C" w:rsidRPr="000500F4" w14:paraId="615AD00F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0FA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Europea de Valencia (UEV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CBC2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1F3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F13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188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universidadeuropea.com</w:t>
            </w:r>
          </w:p>
        </w:tc>
      </w:tr>
      <w:tr w:rsidR="008D485C" w:rsidRPr="000500F4" w14:paraId="36DFC053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AC6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Europea de Canarias (UEC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081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796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829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9FC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hyperlink r:id="rId9" w:history="1">
              <w:r w:rsidRPr="000500F4">
                <w:rPr>
                  <w:rFonts w:ascii="Arial" w:hAnsi="Arial" w:cs="Arial"/>
                  <w:color w:val="467886"/>
                  <w:sz w:val="13"/>
                  <w:szCs w:val="13"/>
                  <w:u w:val="single"/>
                </w:rPr>
                <w:t>https://universidadeuropea.com</w:t>
              </w:r>
            </w:hyperlink>
          </w:p>
        </w:tc>
      </w:tr>
      <w:tr w:rsidR="008D485C" w:rsidRPr="000500F4" w14:paraId="0A985A4C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20AB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a Distancia de Madrid (UDIMA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E5A7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10E3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FF9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12C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dima.es</w:t>
            </w:r>
          </w:p>
        </w:tc>
      </w:tr>
      <w:tr w:rsidR="008D485C" w:rsidRPr="000500F4" w14:paraId="25298052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CC37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Universidad Católica de Valencia San Vicente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Mártir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(UCV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8C5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A75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CD9F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FAB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cv.es</w:t>
            </w:r>
          </w:p>
        </w:tc>
      </w:tr>
      <w:tr w:rsidR="008D485C" w:rsidRPr="000500F4" w14:paraId="7FB7BE82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9FF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Universidad Católica San Antonio de Murcia (UCA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4F7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9EA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9DBCF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2732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cam.edu</w:t>
            </w:r>
          </w:p>
        </w:tc>
      </w:tr>
      <w:tr w:rsidR="008D485C" w:rsidRPr="000500F4" w14:paraId="57131084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4754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Universidad Isabel I (UI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47FA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3FD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5BC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41E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ui1.es</w:t>
            </w:r>
          </w:p>
        </w:tc>
      </w:tr>
      <w:tr w:rsidR="008D485C" w:rsidRPr="000500F4" w14:paraId="76FEF912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75B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IE Univers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C3B2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4694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571C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A19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0500F4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ie.edu/university/</w:t>
            </w:r>
          </w:p>
        </w:tc>
      </w:tr>
      <w:tr w:rsidR="008D485C" w:rsidRPr="000500F4" w14:paraId="316A028F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1D1A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ESNECA Business Schoo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482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2A73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45F68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0CA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hyperlink r:id="rId10" w:history="1">
              <w:r w:rsidRPr="000500F4">
                <w:rPr>
                  <w:rFonts w:ascii="Arial" w:hAnsi="Arial" w:cs="Arial"/>
                  <w:color w:val="467886"/>
                  <w:sz w:val="13"/>
                  <w:szCs w:val="13"/>
                  <w:u w:val="single"/>
                </w:rPr>
                <w:t>https://www.esneca.com/formacion/master-vacunacion-epidemiologia/</w:t>
              </w:r>
            </w:hyperlink>
          </w:p>
        </w:tc>
      </w:tr>
      <w:tr w:rsidR="008D485C" w:rsidRPr="000500F4" w14:paraId="2A5E89C4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0F6C6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TECH Universidad 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Tecnológica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E711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488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406BE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5F6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r w:rsidRPr="00CE39AC"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  <w:t>https://www.techtitute.com/</w:t>
            </w:r>
          </w:p>
        </w:tc>
      </w:tr>
      <w:tr w:rsidR="008D485C" w:rsidRPr="000500F4" w14:paraId="0E8F0D6A" w14:textId="77777777" w:rsidTr="001F37C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7FE45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Escuela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Clínica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y de </w:t>
            </w:r>
            <w:proofErr w:type="spellStart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Ciencias</w:t>
            </w:r>
            <w:proofErr w:type="spellEnd"/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 xml:space="preserve"> de la Salu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25D4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16030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500F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3BA6D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3A8C9" w14:textId="77777777" w:rsidR="008D485C" w:rsidRPr="000500F4" w:rsidRDefault="008D485C" w:rsidP="001F37C0">
            <w:pPr>
              <w:jc w:val="both"/>
              <w:rPr>
                <w:rFonts w:ascii="Arial" w:hAnsi="Arial" w:cs="Arial"/>
                <w:color w:val="467886"/>
                <w:sz w:val="13"/>
                <w:szCs w:val="13"/>
                <w:u w:val="single"/>
              </w:rPr>
            </w:pPr>
            <w:hyperlink r:id="rId11" w:history="1">
              <w:r w:rsidRPr="000500F4">
                <w:rPr>
                  <w:rFonts w:ascii="Arial" w:hAnsi="Arial" w:cs="Arial"/>
                  <w:color w:val="467886"/>
                  <w:sz w:val="13"/>
                  <w:szCs w:val="13"/>
                  <w:u w:val="single"/>
                </w:rPr>
                <w:t>https://escuelaclinica.com/cursos/master-experto-vacunas/?tab=tab-overview</w:t>
              </w:r>
            </w:hyperlink>
          </w:p>
        </w:tc>
      </w:tr>
    </w:tbl>
    <w:p w14:paraId="210243F9" w14:textId="77777777" w:rsidR="008D485C" w:rsidRPr="00081A7A" w:rsidRDefault="008D485C" w:rsidP="008D485C"/>
    <w:p w14:paraId="245C445F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85C"/>
    <w:rsid w:val="003D7DDD"/>
    <w:rsid w:val="006A59B1"/>
    <w:rsid w:val="008D485C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79176"/>
  <w15:chartTrackingRefBased/>
  <w15:docId w15:val="{0057B2E8-F6CB-4B15-810C-2949D671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85C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8D4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8D4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8D4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8D4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8D4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8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8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8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8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D4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8D4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8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85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D4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8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85C"/>
    <w:rPr>
      <w:rFonts w:ascii="Times New Roman" w:hAnsi="Times New Roman"/>
      <w:kern w:val="0"/>
      <w:sz w:val="20"/>
      <w:szCs w:val="20"/>
      <w14:ligatures w14:val="none"/>
    </w:rPr>
  </w:style>
  <w:style w:type="numbering" w:customStyle="1" w:styleId="Headings">
    <w:name w:val="Headings"/>
    <w:uiPriority w:val="99"/>
    <w:rsid w:val="008D485C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versidadviu.com/es/master-inmunoterapia-vacuna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rv.aneca.es/ListadoTitulos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ducacion.gob.es/ruct/consultaestudios?actual=estudios" TargetMode="External"/><Relationship Id="rId11" Type="http://schemas.openxmlformats.org/officeDocument/2006/relationships/hyperlink" Target="https://escuelaclinica.com/cursos/master-experto-vacunas/?tab=tab-overview" TargetMode="External"/><Relationship Id="rId5" Type="http://schemas.openxmlformats.org/officeDocument/2006/relationships/chart" Target="charts/chart1.xml"/><Relationship Id="rId10" Type="http://schemas.openxmlformats.org/officeDocument/2006/relationships/hyperlink" Target="https://www.esneca.com/formacion/master-vacunacion-epidemiologia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uah.es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anielsanchezc\Downloads\tabla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s-ES" sz="1000"/>
              <a:t>Coverage of mandatory content across Spanish vaccinology programs - academic year 2025–2026</a:t>
            </a:r>
            <a:endParaRPr lang="es-ES_tradnl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S_tradnl"/>
        </a:p>
      </c:txPr>
    </c:title>
    <c:autoTitleDeleted val="0"/>
    <c:plotArea>
      <c:layout/>
      <c:barChart>
        <c:barDir val="bar"/>
        <c:grouping val="clustered"/>
        <c:varyColors val="1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356-4E91-96C4-62F1FA98BD5C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356-4E91-96C4-62F1FA98BD5C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B356-4E91-96C4-62F1FA98BD5C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B356-4E91-96C4-62F1FA98BD5C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B356-4E91-96C4-62F1FA98BD5C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B356-4E91-96C4-62F1FA98BD5C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B356-4E91-96C4-62F1FA98BD5C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B356-4E91-96C4-62F1FA98BD5C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B356-4E91-96C4-62F1FA98BD5C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B356-4E91-96C4-62F1FA98BD5C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00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B356-4E91-96C4-62F1FA98BD5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00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B356-4E91-96C4-62F1FA98BD5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00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B356-4E91-96C4-62F1FA98BD5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86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B356-4E91-96C4-62F1FA98BD5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00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B356-4E91-96C4-62F1FA98BD5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86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B356-4E91-96C4-62F1FA98BD5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57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B356-4E91-96C4-62F1FA98BD5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100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B356-4E91-96C4-62F1FA98BD5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57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B356-4E91-96C4-62F1FA98BD5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B356-4E91-96C4-62F1FA98BD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s-E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áfico!$A$16:$A$25</c:f>
              <c:strCache>
                <c:ptCount val="10"/>
                <c:pt idx="0">
                  <c:v>Scientific fundamentals I: Immunology, Microbiology, Virology, Parasitology.</c:v>
                </c:pt>
                <c:pt idx="1">
                  <c:v>Scientific fundamentals II: Basic vaccinology, Vaccine-preventable diseases, Immunodeficiencies, Immuno-oncology y Autoimmunity.</c:v>
                </c:pt>
                <c:pt idx="2">
                  <c:v>Vaccine development and safety I: Development and production.</c:v>
                </c:pt>
                <c:pt idx="3">
                  <c:v>Development, Production, and Pharmacovigilance in Vaccinology II: Regulation and Pharmacovigilance.</c:v>
                </c:pt>
                <c:pt idx="4">
                  <c:v>Epidemiology and Public Health</c:v>
                </c:pt>
                <c:pt idx="5">
                  <c:v>Cross Cutting  competencies: Program management, leadership, and scientific communication.</c:v>
                </c:pt>
                <c:pt idx="6">
                  <c:v>Vaccination in special populations</c:v>
                </c:pt>
                <c:pt idx="7">
                  <c:v>Translational and Applied Research</c:v>
                </c:pt>
                <c:pt idx="8">
                  <c:v>Master’s Thesis (TFM)</c:v>
                </c:pt>
                <c:pt idx="9">
                  <c:v>Professional internships</c:v>
                </c:pt>
              </c:strCache>
            </c:strRef>
          </c:cat>
          <c:val>
            <c:numRef>
              <c:f>Gráfico!$B$16:$B$25</c:f>
              <c:numCache>
                <c:formatCode>General</c:formatCode>
                <c:ptCount val="10"/>
                <c:pt idx="0">
                  <c:v>7</c:v>
                </c:pt>
                <c:pt idx="1">
                  <c:v>7</c:v>
                </c:pt>
                <c:pt idx="2">
                  <c:v>7</c:v>
                </c:pt>
                <c:pt idx="3">
                  <c:v>6</c:v>
                </c:pt>
                <c:pt idx="4">
                  <c:v>7</c:v>
                </c:pt>
                <c:pt idx="5">
                  <c:v>6</c:v>
                </c:pt>
                <c:pt idx="6">
                  <c:v>4</c:v>
                </c:pt>
                <c:pt idx="7">
                  <c:v>7</c:v>
                </c:pt>
                <c:pt idx="8">
                  <c:v>4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B356-4E91-96C4-62F1FA98BD5C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90"/>
        <c:axId val="459453936"/>
        <c:axId val="459455648"/>
      </c:barChart>
      <c:catAx>
        <c:axId val="45945393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459455648"/>
        <c:crosses val="autoZero"/>
        <c:auto val="1"/>
        <c:lblAlgn val="ctr"/>
        <c:lblOffset val="100"/>
        <c:noMultiLvlLbl val="0"/>
      </c:catAx>
      <c:valAx>
        <c:axId val="459455648"/>
        <c:scaling>
          <c:orientation val="minMax"/>
          <c:max val="7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_tradnl"/>
                  <a:t>Number of progra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459453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3</Words>
  <Characters>5778</Characters>
  <Application>Microsoft Office Word</Application>
  <DocSecurity>0</DocSecurity>
  <Lines>48</Lines>
  <Paragraphs>13</Paragraphs>
  <ScaleCrop>false</ScaleCrop>
  <Company/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1-06T15:15:00Z</dcterms:created>
  <dcterms:modified xsi:type="dcterms:W3CDTF">2026-01-06T15:16:00Z</dcterms:modified>
</cp:coreProperties>
</file>